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218D" w:rsidRDefault="00E5218D" w:rsidP="00E5218D">
      <w:pPr>
        <w:jc w:val="both"/>
        <w:rPr>
          <w:rFonts w:ascii="Times New Roman" w:hAnsi="Times New Roman" w:cs="Times New Roman"/>
          <w:lang w:val="en-US"/>
        </w:rPr>
      </w:pPr>
      <w:bookmarkStart w:id="0" w:name="OLE_LINK1"/>
      <w:r w:rsidRPr="00951480"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>Table</w:t>
      </w:r>
      <w:r w:rsidRPr="00951480">
        <w:rPr>
          <w:rFonts w:ascii="Times New Roman" w:hAnsi="Times New Roman" w:cs="Times New Roman"/>
          <w:b/>
          <w:lang w:val="en-US"/>
        </w:rPr>
        <w:t xml:space="preserve"> S1</w:t>
      </w:r>
      <w:bookmarkEnd w:id="0"/>
      <w:r w:rsidRPr="00951480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CC231E">
        <w:rPr>
          <w:rFonts w:ascii="Times New Roman" w:hAnsi="Times New Roman" w:cs="Times New Roman"/>
          <w:lang w:val="en-US"/>
        </w:rPr>
        <w:t>Quantitative analysis of MitoQ sensitivity and dose–response modeling across glioblastoma cell lines.</w:t>
      </w:r>
      <w:r>
        <w:rPr>
          <w:rFonts w:ascii="Times New Roman" w:hAnsi="Times New Roman" w:cs="Times New Roman"/>
          <w:lang w:val="en-US"/>
        </w:rPr>
        <w:t xml:space="preserve"> </w:t>
      </w:r>
      <w:r w:rsidRPr="00CC231E">
        <w:rPr>
          <w:rFonts w:ascii="Times New Roman" w:hAnsi="Times New Roman" w:cs="Times New Roman"/>
          <w:lang w:val="en-US"/>
        </w:rPr>
        <w:t xml:space="preserve">Mean ± SEM values of IC₅₀ </w:t>
      </w:r>
      <w:proofErr w:type="gramStart"/>
      <w:r w:rsidRPr="00CC231E">
        <w:rPr>
          <w:rFonts w:ascii="Times New Roman" w:hAnsi="Times New Roman" w:cs="Times New Roman"/>
          <w:lang w:val="en-US"/>
        </w:rPr>
        <w:t>were derived</w:t>
      </w:r>
      <w:proofErr w:type="gramEnd"/>
      <w:r w:rsidRPr="00CC231E">
        <w:rPr>
          <w:rFonts w:ascii="Times New Roman" w:hAnsi="Times New Roman" w:cs="Times New Roman"/>
          <w:lang w:val="en-US"/>
        </w:rPr>
        <w:t xml:space="preserve"> from nonlinear sigmoidal regression of 24-h CCK-8 viability assays.</w:t>
      </w:r>
    </w:p>
    <w:tbl>
      <w:tblPr>
        <w:tblW w:w="912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6"/>
        <w:gridCol w:w="1858"/>
        <w:gridCol w:w="1236"/>
        <w:gridCol w:w="4436"/>
      </w:tblGrid>
      <w:tr w:rsidR="00E5218D" w:rsidRPr="00E322F4" w:rsidTr="00E5218D">
        <w:trPr>
          <w:trHeight w:val="334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E5218D" w:rsidRPr="00E322F4" w:rsidRDefault="00E5218D" w:rsidP="00811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E322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Cell </w:t>
            </w:r>
            <w:proofErr w:type="spellStart"/>
            <w:r w:rsidRPr="00E322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l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18D" w:rsidRPr="00E322F4" w:rsidRDefault="00E5218D" w:rsidP="00811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E322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IC₅₀ (µ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218D" w:rsidRPr="00E322F4" w:rsidRDefault="00E5218D" w:rsidP="00811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R²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18D" w:rsidRPr="00E322F4" w:rsidRDefault="00E5218D" w:rsidP="00811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E322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Statistical </w:t>
            </w:r>
            <w:proofErr w:type="spellStart"/>
            <w:r w:rsidRPr="00E322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comparison</w:t>
            </w:r>
            <w:proofErr w:type="spellEnd"/>
          </w:p>
        </w:tc>
      </w:tr>
      <w:tr w:rsidR="00E5218D" w:rsidRPr="00E322F4" w:rsidTr="00E5218D">
        <w:trPr>
          <w:trHeight w:val="353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E5218D" w:rsidRPr="00E322F4" w:rsidRDefault="00E5218D" w:rsidP="00811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322F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U8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218D" w:rsidRPr="00E322F4" w:rsidRDefault="00E5218D" w:rsidP="00811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322F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1.4 ± 0.8</w:t>
            </w:r>
          </w:p>
        </w:tc>
        <w:tc>
          <w:tcPr>
            <w:tcW w:w="0" w:type="auto"/>
            <w:vAlign w:val="center"/>
            <w:hideMark/>
          </w:tcPr>
          <w:p w:rsidR="00E5218D" w:rsidRPr="00E322F4" w:rsidRDefault="00E5218D" w:rsidP="00811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322F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999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218D" w:rsidRPr="00E322F4" w:rsidRDefault="00E5218D" w:rsidP="00811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gramStart"/>
            <w:r w:rsidRPr="00E322F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</w:t>
            </w:r>
            <w:proofErr w:type="gramEnd"/>
            <w:r w:rsidRPr="00E322F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&lt; 0.001 </w:t>
            </w:r>
            <w:proofErr w:type="spellStart"/>
            <w:r w:rsidRPr="00E322F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vs</w:t>
            </w:r>
            <w:proofErr w:type="spellEnd"/>
            <w:r w:rsidRPr="00E322F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U251, T98G</w:t>
            </w:r>
          </w:p>
        </w:tc>
      </w:tr>
      <w:tr w:rsidR="00E5218D" w:rsidRPr="00E322F4" w:rsidTr="00E5218D">
        <w:trPr>
          <w:trHeight w:val="334"/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:rsidR="00E5218D" w:rsidRPr="00E322F4" w:rsidRDefault="00E5218D" w:rsidP="00811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322F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U25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218D" w:rsidRPr="00E322F4" w:rsidRDefault="00E5218D" w:rsidP="00811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322F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8.6 ± 1.1</w:t>
            </w:r>
          </w:p>
        </w:tc>
        <w:tc>
          <w:tcPr>
            <w:tcW w:w="0" w:type="auto"/>
            <w:vAlign w:val="center"/>
            <w:hideMark/>
          </w:tcPr>
          <w:p w:rsidR="00E5218D" w:rsidRPr="00E322F4" w:rsidRDefault="00E5218D" w:rsidP="00811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322F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998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218D" w:rsidRPr="00E322F4" w:rsidRDefault="00E5218D" w:rsidP="00811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gramStart"/>
            <w:r w:rsidRPr="00E322F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</w:t>
            </w:r>
            <w:proofErr w:type="gramEnd"/>
            <w:r w:rsidRPr="00E322F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&lt; 0.01 </w:t>
            </w:r>
            <w:proofErr w:type="spellStart"/>
            <w:r w:rsidRPr="00E322F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vs</w:t>
            </w:r>
            <w:proofErr w:type="spellEnd"/>
            <w:r w:rsidRPr="00E322F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T98G</w:t>
            </w:r>
          </w:p>
        </w:tc>
      </w:tr>
      <w:tr w:rsidR="00E5218D" w:rsidRPr="00E322F4" w:rsidTr="00E5218D">
        <w:trPr>
          <w:trHeight w:val="353"/>
          <w:tblCellSpacing w:w="15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E5218D" w:rsidRPr="00E322F4" w:rsidRDefault="00E5218D" w:rsidP="00811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322F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98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18D" w:rsidRPr="00E322F4" w:rsidRDefault="00E5218D" w:rsidP="00811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322F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5.5 ± 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E5218D" w:rsidRPr="00E322F4" w:rsidRDefault="00E5218D" w:rsidP="00811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322F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998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218D" w:rsidRPr="00E322F4" w:rsidRDefault="00E5218D" w:rsidP="00811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322F4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—</w:t>
            </w:r>
          </w:p>
        </w:tc>
      </w:tr>
    </w:tbl>
    <w:p w:rsidR="00DE5023" w:rsidRDefault="00DE5023">
      <w:bookmarkStart w:id="1" w:name="_GoBack"/>
      <w:bookmarkEnd w:id="1"/>
    </w:p>
    <w:sectPr w:rsidR="00DE50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B86"/>
    <w:rsid w:val="00117B86"/>
    <w:rsid w:val="00DE5023"/>
    <w:rsid w:val="00E52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1BFE0A-1BCA-47A3-83C5-4D53F6437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18D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yokimya</dc:creator>
  <cp:keywords/>
  <dc:description/>
  <cp:lastModifiedBy>Biyokimya</cp:lastModifiedBy>
  <cp:revision>2</cp:revision>
  <dcterms:created xsi:type="dcterms:W3CDTF">2025-12-26T13:41:00Z</dcterms:created>
  <dcterms:modified xsi:type="dcterms:W3CDTF">2025-12-26T13:42:00Z</dcterms:modified>
</cp:coreProperties>
</file>